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C7433" w14:textId="77777777" w:rsidR="00436CE8" w:rsidRDefault="00436CE8" w:rsidP="00436CE8">
      <w:pPr>
        <w:spacing w:after="0" w:line="480" w:lineRule="auto"/>
      </w:pP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S1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Table. Classification of responders according to ferritin levels and 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T</w:t>
      </w: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SAT</w:t>
      </w:r>
    </w:p>
    <w:tbl>
      <w:tblPr>
        <w:tblW w:w="96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559"/>
        <w:gridCol w:w="2126"/>
        <w:gridCol w:w="2268"/>
        <w:gridCol w:w="2268"/>
      </w:tblGrid>
      <w:tr w:rsidR="00436CE8" w:rsidRPr="00B74406" w14:paraId="2B55B963" w14:textId="77777777" w:rsidTr="00645358">
        <w:trPr>
          <w:trHeight w:val="876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360" w14:textId="77777777" w:rsidR="00436CE8" w:rsidRPr="00B74406" w:rsidRDefault="00436CE8" w:rsidP="00645358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449E" w14:textId="77777777" w:rsidR="00436CE8" w:rsidRPr="00B74406" w:rsidRDefault="00436CE8" w:rsidP="006453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ron stat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139A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Ferritin &gt;30–500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</w:t>
            </w:r>
          </w:p>
          <w:p w14:paraId="7FB5C93E" w14:textId="77777777" w:rsidR="00436CE8" w:rsidRPr="00B74406" w:rsidRDefault="00436CE8" w:rsidP="006453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d TSAT &lt;50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489B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Ferritin &gt;500–800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</w:t>
            </w:r>
          </w:p>
          <w:p w14:paraId="324C5087" w14:textId="77777777" w:rsidR="00436CE8" w:rsidRPr="00B74406" w:rsidRDefault="00436CE8" w:rsidP="006453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d TSAT &lt;50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2C60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rritin &gt;8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</w:t>
            </w:r>
          </w:p>
          <w:p w14:paraId="654536D7" w14:textId="77777777" w:rsidR="00436CE8" w:rsidRPr="00B74406" w:rsidRDefault="00436CE8" w:rsidP="006453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or TSAT </w:t>
            </w:r>
            <w:r w:rsidRPr="00B74406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%</w:t>
            </w:r>
          </w:p>
        </w:tc>
      </w:tr>
      <w:tr w:rsidR="00436CE8" w:rsidRPr="00B74406" w14:paraId="5B166A57" w14:textId="77777777" w:rsidTr="00645358">
        <w:trPr>
          <w:trHeight w:val="348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D84B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otal, </w:t>
            </w: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  <w:r w:rsidRPr="00B7440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7A1A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34E1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51C2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7E42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436CE8" w:rsidRPr="00B74406" w14:paraId="6C258323" w14:textId="77777777" w:rsidTr="00645358">
        <w:trPr>
          <w:trHeight w:val="348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05FA6693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b response (</w:t>
            </w:r>
            <w:r w:rsidRPr="00B74406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DB625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8191BE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 (60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C0F9DE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3E9D4E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50.0)</w:t>
            </w:r>
          </w:p>
        </w:tc>
      </w:tr>
      <w:tr w:rsidR="00436CE8" w:rsidRPr="00B74406" w14:paraId="23B0F08D" w14:textId="77777777" w:rsidTr="00645358">
        <w:trPr>
          <w:trHeight w:val="348"/>
        </w:trPr>
        <w:tc>
          <w:tcPr>
            <w:tcW w:w="1433" w:type="dxa"/>
            <w:vMerge/>
            <w:shd w:val="clear" w:color="auto" w:fill="auto"/>
            <w:noWrap/>
            <w:vAlign w:val="center"/>
            <w:hideMark/>
          </w:tcPr>
          <w:p w14:paraId="7624D2B1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3CF9A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303829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 (39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7686B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D9D85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50.0)</w:t>
            </w:r>
          </w:p>
        </w:tc>
      </w:tr>
      <w:tr w:rsidR="00436CE8" w:rsidRPr="00B74406" w14:paraId="5F92FBAE" w14:textId="77777777" w:rsidTr="00645358">
        <w:trPr>
          <w:trHeight w:val="348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5609272A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b response (</w:t>
            </w:r>
            <w:r w:rsidRPr="00B74406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05D36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74AA1F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 (42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AF485E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82793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30.0)</w:t>
            </w:r>
          </w:p>
        </w:tc>
      </w:tr>
      <w:tr w:rsidR="00436CE8" w:rsidRPr="00B74406" w14:paraId="7E6DB829" w14:textId="77777777" w:rsidTr="00645358">
        <w:trPr>
          <w:trHeight w:val="348"/>
        </w:trPr>
        <w:tc>
          <w:tcPr>
            <w:tcW w:w="1433" w:type="dxa"/>
            <w:vMerge/>
            <w:shd w:val="clear" w:color="auto" w:fill="auto"/>
            <w:noWrap/>
            <w:vAlign w:val="center"/>
            <w:hideMark/>
          </w:tcPr>
          <w:p w14:paraId="24CE34C7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B85B8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D5AC00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 (57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3452C5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581014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70.0)</w:t>
            </w:r>
          </w:p>
        </w:tc>
      </w:tr>
      <w:tr w:rsidR="00436CE8" w:rsidRPr="00B74406" w14:paraId="26E1324D" w14:textId="77777777" w:rsidTr="00645358">
        <w:trPr>
          <w:trHeight w:val="348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523F087C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b response (</w:t>
            </w:r>
            <w:r w:rsidRPr="00B74406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5662C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9D79C1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 (33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4BDCC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022F67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20.0)</w:t>
            </w:r>
          </w:p>
        </w:tc>
      </w:tr>
      <w:tr w:rsidR="00436CE8" w:rsidRPr="00B74406" w14:paraId="5BB05432" w14:textId="77777777" w:rsidTr="00645358">
        <w:trPr>
          <w:trHeight w:val="360"/>
        </w:trPr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6A13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3ED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2758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 (66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0FF1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7A7F" w14:textId="77777777" w:rsidR="00436CE8" w:rsidRPr="00B74406" w:rsidRDefault="00436CE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 (80.0)</w:t>
            </w:r>
          </w:p>
        </w:tc>
      </w:tr>
    </w:tbl>
    <w:p w14:paraId="169AD7F6" w14:textId="77777777" w:rsidR="00436CE8" w:rsidRPr="00B74406" w:rsidRDefault="00436CE8" w:rsidP="00436CE8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b/>
          <w:color w:val="000000"/>
          <w:kern w:val="0"/>
          <w:sz w:val="22"/>
        </w:rPr>
        <w:t>Abbreviations: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Hb, hemoglobin; TSAT, transferrin saturation.</w:t>
      </w:r>
    </w:p>
    <w:p w14:paraId="4D5BAB05" w14:textId="77777777" w:rsidR="00436CE8" w:rsidRPr="00B74406" w:rsidRDefault="00436CE8" w:rsidP="00436CE8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Responders were defined as the following after ferric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arboxymaltose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jection:</w:t>
      </w:r>
    </w:p>
    <w:p w14:paraId="50BCB090" w14:textId="77777777" w:rsidR="00436CE8" w:rsidRDefault="00436CE8" w:rsidP="00436CE8">
      <w:pPr>
        <w:wordWrap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) Patients with ≥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crease in Hb levels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over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the baseline Hb level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p w14:paraId="71CE64AB" w14:textId="77777777" w:rsidR="00436CE8" w:rsidRPr="00FA0DFA" w:rsidRDefault="00436CE8" w:rsidP="00436CE8">
      <w:pPr>
        <w:wordWrap/>
        <w:spacing w:after="0" w:line="480" w:lineRule="auto"/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i) Patients with Hb levels &gt;1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.</w:t>
      </w:r>
    </w:p>
    <w:p w14:paraId="57759857" w14:textId="55DAABDF" w:rsidR="004C2E95" w:rsidRDefault="004C2E95">
      <w:bookmarkStart w:id="0" w:name="_GoBack"/>
      <w:bookmarkEnd w:id="0"/>
    </w:p>
    <w:sectPr w:rsidR="004C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E8"/>
    <w:rsid w:val="00436CE8"/>
    <w:rsid w:val="004C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90D7"/>
  <w15:chartTrackingRefBased/>
  <w15:docId w15:val="{A679CE58-A6EC-4646-BDB3-B20C140D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CE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A3C0E4A7C643AD69E27EE7AC9089" ma:contentTypeVersion="10" ma:contentTypeDescription="Create a new document." ma:contentTypeScope="" ma:versionID="7fb946ff2758377a14d270725b386105">
  <xsd:schema xmlns:xsd="http://www.w3.org/2001/XMLSchema" xmlns:xs="http://www.w3.org/2001/XMLSchema" xmlns:p="http://schemas.microsoft.com/office/2006/metadata/properties" xmlns:ns3="80e9f44e-9851-4dd4-b800-b3ee40b057a9" targetNamespace="http://schemas.microsoft.com/office/2006/metadata/properties" ma:root="true" ma:fieldsID="bc55ee196c53bfc2e2e210f92f3e2676" ns3:_="">
    <xsd:import namespace="80e9f44e-9851-4dd4-b800-b3ee40b05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9f44e-9851-4dd4-b800-b3ee40b057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93770B-BE36-4080-B693-7B08FEBDA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9f44e-9851-4dd4-b800-b3ee40b05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0B1EF1-021B-4AA2-93A4-3748E782A0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4DD4E7-430C-47A1-AFF9-B316F58ADF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0-04-28T00:40:00Z</dcterms:created>
  <dcterms:modified xsi:type="dcterms:W3CDTF">2020-04-28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A3C0E4A7C643AD69E27EE7AC9089</vt:lpwstr>
  </property>
</Properties>
</file>